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13D54" w14:textId="402DFA4B" w:rsidR="00E1705D" w:rsidRPr="00B2174C" w:rsidRDefault="00E1705D" w:rsidP="00E1705D">
      <w:pPr>
        <w:rPr>
          <w:rFonts w:ascii="Calibri" w:hAnsi="Calibri" w:cs="Calibri"/>
          <w:b/>
          <w:bCs/>
          <w:noProof/>
          <w:lang w:val="en-US"/>
        </w:rPr>
      </w:pPr>
    </w:p>
    <w:p w14:paraId="0DBA95FC" w14:textId="10C4E6AC" w:rsidR="00E1705D" w:rsidRPr="00E1705D" w:rsidRDefault="00E1705D" w:rsidP="00E1705D">
      <w:pPr>
        <w:pStyle w:val="Caption"/>
        <w:rPr>
          <w:b/>
          <w:bCs/>
          <w:color w:val="000000" w:themeColor="text1"/>
          <w:sz w:val="24"/>
          <w:szCs w:val="24"/>
        </w:rPr>
      </w:pPr>
      <w:r w:rsidRPr="00E1705D">
        <w:rPr>
          <w:b/>
          <w:bCs/>
          <w:color w:val="000000" w:themeColor="text1"/>
          <w:sz w:val="24"/>
          <w:szCs w:val="24"/>
        </w:rPr>
        <w:t xml:space="preserve">S1 Table. Correct and error versions of GHQ-12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845"/>
        <w:gridCol w:w="1671"/>
        <w:gridCol w:w="1471"/>
        <w:gridCol w:w="1227"/>
        <w:gridCol w:w="1525"/>
        <w:gridCol w:w="1566"/>
      </w:tblGrid>
      <w:tr w:rsidR="00E1705D" w14:paraId="1E507155" w14:textId="77777777" w:rsidTr="00F81921">
        <w:tc>
          <w:tcPr>
            <w:tcW w:w="1844" w:type="dxa"/>
          </w:tcPr>
          <w:p w14:paraId="4A18AF8D" w14:textId="77777777" w:rsidR="00E1705D" w:rsidRDefault="00E1705D" w:rsidP="00F81921">
            <w:r>
              <w:t>Correct Item 1</w:t>
            </w:r>
          </w:p>
        </w:tc>
        <w:tc>
          <w:tcPr>
            <w:tcW w:w="1671" w:type="dxa"/>
          </w:tcPr>
          <w:p w14:paraId="3013873F" w14:textId="77777777" w:rsidR="00E1705D" w:rsidRDefault="00E1705D" w:rsidP="00F81921">
            <w:r>
              <w:t xml:space="preserve">been able to concentrate on whatever you’re doing? </w:t>
            </w:r>
          </w:p>
        </w:tc>
        <w:tc>
          <w:tcPr>
            <w:tcW w:w="0" w:type="auto"/>
          </w:tcPr>
          <w:p w14:paraId="78383940" w14:textId="77777777" w:rsidR="00E1705D" w:rsidRDefault="00E1705D" w:rsidP="00F81921">
            <w:r>
              <w:t>Better than usual</w:t>
            </w:r>
          </w:p>
        </w:tc>
        <w:tc>
          <w:tcPr>
            <w:tcW w:w="0" w:type="auto"/>
          </w:tcPr>
          <w:p w14:paraId="1FF94363" w14:textId="77777777" w:rsidR="00E1705D" w:rsidRDefault="00E1705D" w:rsidP="00F81921">
            <w:r>
              <w:t>Same as usual</w:t>
            </w:r>
          </w:p>
        </w:tc>
        <w:tc>
          <w:tcPr>
            <w:tcW w:w="0" w:type="auto"/>
          </w:tcPr>
          <w:p w14:paraId="389AFF76" w14:textId="77777777" w:rsidR="00E1705D" w:rsidRDefault="00E1705D" w:rsidP="00F81921">
            <w:r>
              <w:t>Less than usual</w:t>
            </w:r>
          </w:p>
        </w:tc>
        <w:tc>
          <w:tcPr>
            <w:tcW w:w="0" w:type="auto"/>
          </w:tcPr>
          <w:p w14:paraId="2D472B2F" w14:textId="77777777" w:rsidR="00E1705D" w:rsidRDefault="00E1705D" w:rsidP="00F81921">
            <w:r>
              <w:t>Much less than usual</w:t>
            </w:r>
          </w:p>
        </w:tc>
      </w:tr>
      <w:tr w:rsidR="00E1705D" w14:paraId="6710B0BF" w14:textId="77777777" w:rsidTr="00F81921">
        <w:tc>
          <w:tcPr>
            <w:tcW w:w="1844" w:type="dxa"/>
          </w:tcPr>
          <w:p w14:paraId="0F1899C1" w14:textId="77777777" w:rsidR="00E1705D" w:rsidRDefault="00E1705D" w:rsidP="00F81921">
            <w:r>
              <w:t>Correct Item 8</w:t>
            </w:r>
          </w:p>
        </w:tc>
        <w:tc>
          <w:tcPr>
            <w:tcW w:w="1671" w:type="dxa"/>
          </w:tcPr>
          <w:p w14:paraId="3DCF4CB7" w14:textId="77777777" w:rsidR="00E1705D" w:rsidRDefault="00E1705D" w:rsidP="00F81921">
            <w:r>
              <w:t>been able to face up to your problems?</w:t>
            </w:r>
          </w:p>
        </w:tc>
        <w:tc>
          <w:tcPr>
            <w:tcW w:w="0" w:type="auto"/>
          </w:tcPr>
          <w:p w14:paraId="54BEECE2" w14:textId="77777777" w:rsidR="00E1705D" w:rsidRDefault="00E1705D" w:rsidP="00F81921">
            <w:r>
              <w:t>More so than usual</w:t>
            </w:r>
          </w:p>
        </w:tc>
        <w:tc>
          <w:tcPr>
            <w:tcW w:w="0" w:type="auto"/>
          </w:tcPr>
          <w:p w14:paraId="3B92833A" w14:textId="77777777" w:rsidR="00E1705D" w:rsidRDefault="00E1705D" w:rsidP="00F81921">
            <w:r>
              <w:t>Same as usual</w:t>
            </w:r>
          </w:p>
        </w:tc>
        <w:tc>
          <w:tcPr>
            <w:tcW w:w="0" w:type="auto"/>
          </w:tcPr>
          <w:p w14:paraId="7EC11BD6" w14:textId="77777777" w:rsidR="00E1705D" w:rsidRDefault="00E1705D" w:rsidP="00F81921">
            <w:r>
              <w:t>Less able than usual</w:t>
            </w:r>
          </w:p>
        </w:tc>
        <w:tc>
          <w:tcPr>
            <w:tcW w:w="0" w:type="auto"/>
          </w:tcPr>
          <w:p w14:paraId="5155E3CB" w14:textId="77777777" w:rsidR="00E1705D" w:rsidRDefault="00E1705D" w:rsidP="00F81921">
            <w:r>
              <w:t>Much less able</w:t>
            </w:r>
          </w:p>
        </w:tc>
      </w:tr>
      <w:tr w:rsidR="00E1705D" w14:paraId="75D535DB" w14:textId="77777777" w:rsidTr="00F81921">
        <w:tc>
          <w:tcPr>
            <w:tcW w:w="1844" w:type="dxa"/>
          </w:tcPr>
          <w:p w14:paraId="06596C9A" w14:textId="77777777" w:rsidR="00E1705D" w:rsidRDefault="00E1705D" w:rsidP="00F81921">
            <w:r>
              <w:t>Error Item 1</w:t>
            </w:r>
          </w:p>
        </w:tc>
        <w:tc>
          <w:tcPr>
            <w:tcW w:w="1671" w:type="dxa"/>
          </w:tcPr>
          <w:p w14:paraId="2FA801EC" w14:textId="77777777" w:rsidR="00E1705D" w:rsidRDefault="00E1705D" w:rsidP="00F81921">
            <w:r>
              <w:t xml:space="preserve">been able to concentrate on whatever you’re doing? </w:t>
            </w:r>
          </w:p>
        </w:tc>
        <w:tc>
          <w:tcPr>
            <w:tcW w:w="0" w:type="auto"/>
          </w:tcPr>
          <w:p w14:paraId="5B5E9A7E" w14:textId="77777777" w:rsidR="00E1705D" w:rsidRPr="00DA03CE" w:rsidRDefault="00E1705D" w:rsidP="00F81921">
            <w:r w:rsidRPr="00DA03CE">
              <w:t>Not at all</w:t>
            </w:r>
          </w:p>
        </w:tc>
        <w:tc>
          <w:tcPr>
            <w:tcW w:w="0" w:type="auto"/>
          </w:tcPr>
          <w:p w14:paraId="5759B2DB" w14:textId="77777777" w:rsidR="00E1705D" w:rsidRDefault="00E1705D" w:rsidP="00F81921">
            <w:r>
              <w:t>Same as usual</w:t>
            </w:r>
          </w:p>
        </w:tc>
        <w:tc>
          <w:tcPr>
            <w:tcW w:w="0" w:type="auto"/>
          </w:tcPr>
          <w:p w14:paraId="272F68A8" w14:textId="77777777" w:rsidR="00E1705D" w:rsidRDefault="00E1705D" w:rsidP="00F81921">
            <w:r>
              <w:t>Less than usual</w:t>
            </w:r>
          </w:p>
        </w:tc>
        <w:tc>
          <w:tcPr>
            <w:tcW w:w="0" w:type="auto"/>
          </w:tcPr>
          <w:p w14:paraId="60CEBA7D" w14:textId="77777777" w:rsidR="00E1705D" w:rsidRDefault="00E1705D" w:rsidP="00F81921">
            <w:r>
              <w:t>Much less than usual</w:t>
            </w:r>
          </w:p>
        </w:tc>
      </w:tr>
      <w:tr w:rsidR="00E1705D" w14:paraId="20E02092" w14:textId="77777777" w:rsidTr="00F81921">
        <w:tc>
          <w:tcPr>
            <w:tcW w:w="1844" w:type="dxa"/>
          </w:tcPr>
          <w:p w14:paraId="0F801AB5" w14:textId="77777777" w:rsidR="00E1705D" w:rsidRDefault="00E1705D" w:rsidP="00F81921">
            <w:r>
              <w:t>Error Item 8</w:t>
            </w:r>
          </w:p>
        </w:tc>
        <w:tc>
          <w:tcPr>
            <w:tcW w:w="1671" w:type="dxa"/>
          </w:tcPr>
          <w:p w14:paraId="408D46E1" w14:textId="77777777" w:rsidR="00E1705D" w:rsidRDefault="00E1705D" w:rsidP="00F81921">
            <w:r w:rsidRPr="009520D8">
              <w:rPr>
                <w:color w:val="000000" w:themeColor="text1"/>
              </w:rPr>
              <w:t>been able to face up to your problems?</w:t>
            </w:r>
          </w:p>
        </w:tc>
        <w:tc>
          <w:tcPr>
            <w:tcW w:w="0" w:type="auto"/>
          </w:tcPr>
          <w:p w14:paraId="06E4F744" w14:textId="77777777" w:rsidR="00E1705D" w:rsidRPr="00DA03CE" w:rsidRDefault="00E1705D" w:rsidP="00F81921">
            <w:r w:rsidRPr="00DA03CE">
              <w:t>Not at all</w:t>
            </w:r>
          </w:p>
        </w:tc>
        <w:tc>
          <w:tcPr>
            <w:tcW w:w="0" w:type="auto"/>
          </w:tcPr>
          <w:p w14:paraId="18EE90CC" w14:textId="77777777" w:rsidR="00E1705D" w:rsidRDefault="00E1705D" w:rsidP="00F81921">
            <w:r w:rsidRPr="009520D8">
              <w:rPr>
                <w:color w:val="000000" w:themeColor="text1"/>
              </w:rPr>
              <w:t>Same as usual</w:t>
            </w:r>
          </w:p>
        </w:tc>
        <w:tc>
          <w:tcPr>
            <w:tcW w:w="0" w:type="auto"/>
          </w:tcPr>
          <w:p w14:paraId="13359237" w14:textId="77777777" w:rsidR="00E1705D" w:rsidRDefault="00E1705D" w:rsidP="00F81921">
            <w:r w:rsidRPr="009520D8">
              <w:rPr>
                <w:color w:val="000000" w:themeColor="text1"/>
              </w:rPr>
              <w:t>Less able than usual</w:t>
            </w:r>
          </w:p>
        </w:tc>
        <w:tc>
          <w:tcPr>
            <w:tcW w:w="0" w:type="auto"/>
          </w:tcPr>
          <w:p w14:paraId="093712FD" w14:textId="77777777" w:rsidR="00E1705D" w:rsidRDefault="00E1705D" w:rsidP="00E1705D">
            <w:pPr>
              <w:keepNext/>
            </w:pPr>
            <w:r w:rsidRPr="009520D8">
              <w:rPr>
                <w:color w:val="000000" w:themeColor="text1"/>
              </w:rPr>
              <w:t>Much less able</w:t>
            </w:r>
          </w:p>
        </w:tc>
      </w:tr>
    </w:tbl>
    <w:p w14:paraId="41BCEC8E" w14:textId="77777777" w:rsidR="00E1705D" w:rsidRDefault="00E1705D" w:rsidP="00E1705D"/>
    <w:p w14:paraId="07CBD616" w14:textId="77777777" w:rsidR="00E1705D" w:rsidRDefault="00E1705D" w:rsidP="00E1705D"/>
    <w:p w14:paraId="31E0BCF2" w14:textId="77777777" w:rsidR="00EE35FA" w:rsidRDefault="00EE35FA"/>
    <w:sectPr w:rsidR="00EE35FA" w:rsidSect="00E1705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5340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C9363" w14:textId="77777777" w:rsidR="00E1705D" w:rsidRDefault="00E170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F3201" w14:textId="77777777" w:rsidR="00E1705D" w:rsidRDefault="00E1705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05D"/>
    <w:rsid w:val="00000DD9"/>
    <w:rsid w:val="00000DEC"/>
    <w:rsid w:val="0000285B"/>
    <w:rsid w:val="00005B1E"/>
    <w:rsid w:val="00011FC7"/>
    <w:rsid w:val="00013ABC"/>
    <w:rsid w:val="00020785"/>
    <w:rsid w:val="00020802"/>
    <w:rsid w:val="000211C7"/>
    <w:rsid w:val="0002193A"/>
    <w:rsid w:val="00023F5B"/>
    <w:rsid w:val="0002436D"/>
    <w:rsid w:val="00025330"/>
    <w:rsid w:val="00030726"/>
    <w:rsid w:val="00032E9B"/>
    <w:rsid w:val="000340D8"/>
    <w:rsid w:val="00040015"/>
    <w:rsid w:val="00040418"/>
    <w:rsid w:val="00042AE3"/>
    <w:rsid w:val="000436BB"/>
    <w:rsid w:val="00044422"/>
    <w:rsid w:val="00045E0C"/>
    <w:rsid w:val="00045F1C"/>
    <w:rsid w:val="0004710D"/>
    <w:rsid w:val="0005316D"/>
    <w:rsid w:val="0005383B"/>
    <w:rsid w:val="00055BCC"/>
    <w:rsid w:val="000601A0"/>
    <w:rsid w:val="00061FF0"/>
    <w:rsid w:val="00062310"/>
    <w:rsid w:val="00064553"/>
    <w:rsid w:val="000647D7"/>
    <w:rsid w:val="00064FC5"/>
    <w:rsid w:val="00067195"/>
    <w:rsid w:val="00070745"/>
    <w:rsid w:val="00072E20"/>
    <w:rsid w:val="0007499D"/>
    <w:rsid w:val="000759D5"/>
    <w:rsid w:val="00076E20"/>
    <w:rsid w:val="000842B5"/>
    <w:rsid w:val="00092ACB"/>
    <w:rsid w:val="00092C20"/>
    <w:rsid w:val="00093B3B"/>
    <w:rsid w:val="00094DB4"/>
    <w:rsid w:val="000A08FC"/>
    <w:rsid w:val="000A140D"/>
    <w:rsid w:val="000A58E8"/>
    <w:rsid w:val="000A5CE7"/>
    <w:rsid w:val="000B0557"/>
    <w:rsid w:val="000B2A5F"/>
    <w:rsid w:val="000B37B0"/>
    <w:rsid w:val="000B506A"/>
    <w:rsid w:val="000B7CB4"/>
    <w:rsid w:val="000C257D"/>
    <w:rsid w:val="000C55E5"/>
    <w:rsid w:val="000C7B05"/>
    <w:rsid w:val="000D114B"/>
    <w:rsid w:val="000D1E0C"/>
    <w:rsid w:val="000D2039"/>
    <w:rsid w:val="000D2FCB"/>
    <w:rsid w:val="000D43E9"/>
    <w:rsid w:val="000D713B"/>
    <w:rsid w:val="000D7A52"/>
    <w:rsid w:val="000E2ABD"/>
    <w:rsid w:val="000E5A02"/>
    <w:rsid w:val="000E6DC8"/>
    <w:rsid w:val="000E71AD"/>
    <w:rsid w:val="000E7220"/>
    <w:rsid w:val="000E7A8D"/>
    <w:rsid w:val="000F0279"/>
    <w:rsid w:val="000F07A2"/>
    <w:rsid w:val="000F477A"/>
    <w:rsid w:val="000F4F59"/>
    <w:rsid w:val="000F682F"/>
    <w:rsid w:val="000F6D1A"/>
    <w:rsid w:val="000F7EE6"/>
    <w:rsid w:val="00100FFA"/>
    <w:rsid w:val="00101AA3"/>
    <w:rsid w:val="0010330C"/>
    <w:rsid w:val="00103497"/>
    <w:rsid w:val="00104F13"/>
    <w:rsid w:val="0010601D"/>
    <w:rsid w:val="00106DE8"/>
    <w:rsid w:val="00107D24"/>
    <w:rsid w:val="00110DF2"/>
    <w:rsid w:val="0011174F"/>
    <w:rsid w:val="00111FCF"/>
    <w:rsid w:val="001128E5"/>
    <w:rsid w:val="00114D4C"/>
    <w:rsid w:val="00116677"/>
    <w:rsid w:val="001171DD"/>
    <w:rsid w:val="00123FDB"/>
    <w:rsid w:val="001259A6"/>
    <w:rsid w:val="00125E8F"/>
    <w:rsid w:val="00127F6E"/>
    <w:rsid w:val="001350E3"/>
    <w:rsid w:val="0014402F"/>
    <w:rsid w:val="0014595E"/>
    <w:rsid w:val="00145C04"/>
    <w:rsid w:val="00145C4C"/>
    <w:rsid w:val="00150535"/>
    <w:rsid w:val="00151E40"/>
    <w:rsid w:val="001542CB"/>
    <w:rsid w:val="00154C72"/>
    <w:rsid w:val="0015590B"/>
    <w:rsid w:val="00156519"/>
    <w:rsid w:val="0015712B"/>
    <w:rsid w:val="00161D1A"/>
    <w:rsid w:val="00161E83"/>
    <w:rsid w:val="001634C6"/>
    <w:rsid w:val="00170343"/>
    <w:rsid w:val="00175550"/>
    <w:rsid w:val="001776C5"/>
    <w:rsid w:val="001809AF"/>
    <w:rsid w:val="00181D25"/>
    <w:rsid w:val="001822AB"/>
    <w:rsid w:val="00185CC8"/>
    <w:rsid w:val="00190B15"/>
    <w:rsid w:val="00192DC8"/>
    <w:rsid w:val="00193767"/>
    <w:rsid w:val="001945DF"/>
    <w:rsid w:val="001A1552"/>
    <w:rsid w:val="001B4FD2"/>
    <w:rsid w:val="001B56AC"/>
    <w:rsid w:val="001B76F5"/>
    <w:rsid w:val="001C3F52"/>
    <w:rsid w:val="001C5BDD"/>
    <w:rsid w:val="001C67EF"/>
    <w:rsid w:val="001D018C"/>
    <w:rsid w:val="001D0B17"/>
    <w:rsid w:val="001E1BB6"/>
    <w:rsid w:val="001E57A3"/>
    <w:rsid w:val="001F1A64"/>
    <w:rsid w:val="001F55ED"/>
    <w:rsid w:val="002019BD"/>
    <w:rsid w:val="00202F03"/>
    <w:rsid w:val="00203DF9"/>
    <w:rsid w:val="00204EEB"/>
    <w:rsid w:val="00214738"/>
    <w:rsid w:val="002151A3"/>
    <w:rsid w:val="00216311"/>
    <w:rsid w:val="002168A0"/>
    <w:rsid w:val="0022015D"/>
    <w:rsid w:val="0022169F"/>
    <w:rsid w:val="00222DE0"/>
    <w:rsid w:val="00223B4A"/>
    <w:rsid w:val="00224DE8"/>
    <w:rsid w:val="0022573A"/>
    <w:rsid w:val="0022604A"/>
    <w:rsid w:val="00226E3A"/>
    <w:rsid w:val="002309F2"/>
    <w:rsid w:val="00230A62"/>
    <w:rsid w:val="0023253C"/>
    <w:rsid w:val="00233214"/>
    <w:rsid w:val="00237251"/>
    <w:rsid w:val="0023770C"/>
    <w:rsid w:val="0024313F"/>
    <w:rsid w:val="00243B48"/>
    <w:rsid w:val="00243F73"/>
    <w:rsid w:val="00244449"/>
    <w:rsid w:val="00244F56"/>
    <w:rsid w:val="00245CCF"/>
    <w:rsid w:val="002464FC"/>
    <w:rsid w:val="00246F25"/>
    <w:rsid w:val="0025079D"/>
    <w:rsid w:val="00253B15"/>
    <w:rsid w:val="002603B4"/>
    <w:rsid w:val="00260B86"/>
    <w:rsid w:val="002661A6"/>
    <w:rsid w:val="00266608"/>
    <w:rsid w:val="00267136"/>
    <w:rsid w:val="00270D02"/>
    <w:rsid w:val="00273B6A"/>
    <w:rsid w:val="00274B00"/>
    <w:rsid w:val="002757B8"/>
    <w:rsid w:val="00284966"/>
    <w:rsid w:val="00285D3C"/>
    <w:rsid w:val="00294F2E"/>
    <w:rsid w:val="00296C51"/>
    <w:rsid w:val="002A00D4"/>
    <w:rsid w:val="002A1AD5"/>
    <w:rsid w:val="002A3561"/>
    <w:rsid w:val="002A5E53"/>
    <w:rsid w:val="002B1441"/>
    <w:rsid w:val="002B1BFB"/>
    <w:rsid w:val="002B38D3"/>
    <w:rsid w:val="002B58FA"/>
    <w:rsid w:val="002C29BB"/>
    <w:rsid w:val="002C34E4"/>
    <w:rsid w:val="002C59E6"/>
    <w:rsid w:val="002D3561"/>
    <w:rsid w:val="002D3C8F"/>
    <w:rsid w:val="002D6A51"/>
    <w:rsid w:val="002E0751"/>
    <w:rsid w:val="002E0ACD"/>
    <w:rsid w:val="002E445A"/>
    <w:rsid w:val="002E59ED"/>
    <w:rsid w:val="002E6440"/>
    <w:rsid w:val="002E6618"/>
    <w:rsid w:val="002F03C3"/>
    <w:rsid w:val="002F7C48"/>
    <w:rsid w:val="0030044E"/>
    <w:rsid w:val="00301E91"/>
    <w:rsid w:val="00304686"/>
    <w:rsid w:val="00304E20"/>
    <w:rsid w:val="00304FCA"/>
    <w:rsid w:val="00306B81"/>
    <w:rsid w:val="003112AD"/>
    <w:rsid w:val="003127DC"/>
    <w:rsid w:val="00313FAC"/>
    <w:rsid w:val="0031416D"/>
    <w:rsid w:val="00320DD6"/>
    <w:rsid w:val="003214CE"/>
    <w:rsid w:val="00322178"/>
    <w:rsid w:val="003228FB"/>
    <w:rsid w:val="00323EEA"/>
    <w:rsid w:val="003240A7"/>
    <w:rsid w:val="00325E3B"/>
    <w:rsid w:val="003278B9"/>
    <w:rsid w:val="003310AB"/>
    <w:rsid w:val="00331415"/>
    <w:rsid w:val="00334D59"/>
    <w:rsid w:val="00335EAF"/>
    <w:rsid w:val="00336C57"/>
    <w:rsid w:val="00337020"/>
    <w:rsid w:val="00340908"/>
    <w:rsid w:val="00341127"/>
    <w:rsid w:val="003421C0"/>
    <w:rsid w:val="00343A5D"/>
    <w:rsid w:val="00343D70"/>
    <w:rsid w:val="00344D04"/>
    <w:rsid w:val="00345AF4"/>
    <w:rsid w:val="0034746A"/>
    <w:rsid w:val="00350EB1"/>
    <w:rsid w:val="00351FE8"/>
    <w:rsid w:val="003556DB"/>
    <w:rsid w:val="00356AA9"/>
    <w:rsid w:val="00357429"/>
    <w:rsid w:val="00362673"/>
    <w:rsid w:val="003628A7"/>
    <w:rsid w:val="003637A3"/>
    <w:rsid w:val="00367079"/>
    <w:rsid w:val="00371E25"/>
    <w:rsid w:val="003774CF"/>
    <w:rsid w:val="003906B6"/>
    <w:rsid w:val="00391B84"/>
    <w:rsid w:val="003932DD"/>
    <w:rsid w:val="003A1EF6"/>
    <w:rsid w:val="003A247B"/>
    <w:rsid w:val="003A5783"/>
    <w:rsid w:val="003A595A"/>
    <w:rsid w:val="003A5F14"/>
    <w:rsid w:val="003A68AE"/>
    <w:rsid w:val="003A6AC9"/>
    <w:rsid w:val="003B0F59"/>
    <w:rsid w:val="003B426F"/>
    <w:rsid w:val="003B4BCA"/>
    <w:rsid w:val="003B62E1"/>
    <w:rsid w:val="003C3EF5"/>
    <w:rsid w:val="003C5A28"/>
    <w:rsid w:val="003D040A"/>
    <w:rsid w:val="003D4051"/>
    <w:rsid w:val="003D55E9"/>
    <w:rsid w:val="003D573B"/>
    <w:rsid w:val="003D5D51"/>
    <w:rsid w:val="003E022F"/>
    <w:rsid w:val="003E1D7D"/>
    <w:rsid w:val="003E4073"/>
    <w:rsid w:val="003E4C4C"/>
    <w:rsid w:val="003E5A19"/>
    <w:rsid w:val="003E6624"/>
    <w:rsid w:val="003F095A"/>
    <w:rsid w:val="003F1573"/>
    <w:rsid w:val="003F19F8"/>
    <w:rsid w:val="003F3728"/>
    <w:rsid w:val="003F5CC0"/>
    <w:rsid w:val="00400BA3"/>
    <w:rsid w:val="00405199"/>
    <w:rsid w:val="00410BAE"/>
    <w:rsid w:val="00417F42"/>
    <w:rsid w:val="004211F6"/>
    <w:rsid w:val="00426C28"/>
    <w:rsid w:val="004305FD"/>
    <w:rsid w:val="00435C79"/>
    <w:rsid w:val="0044230C"/>
    <w:rsid w:val="00443327"/>
    <w:rsid w:val="0044368B"/>
    <w:rsid w:val="00443B48"/>
    <w:rsid w:val="00444EFC"/>
    <w:rsid w:val="00445359"/>
    <w:rsid w:val="00447E4D"/>
    <w:rsid w:val="00456F7F"/>
    <w:rsid w:val="00460B9C"/>
    <w:rsid w:val="004700F2"/>
    <w:rsid w:val="004716F0"/>
    <w:rsid w:val="00472651"/>
    <w:rsid w:val="00472E69"/>
    <w:rsid w:val="00473B65"/>
    <w:rsid w:val="00480D9A"/>
    <w:rsid w:val="0048303F"/>
    <w:rsid w:val="00483087"/>
    <w:rsid w:val="00483C7A"/>
    <w:rsid w:val="00487025"/>
    <w:rsid w:val="004902E4"/>
    <w:rsid w:val="0049087D"/>
    <w:rsid w:val="00492647"/>
    <w:rsid w:val="00492DD5"/>
    <w:rsid w:val="00492E69"/>
    <w:rsid w:val="00493B42"/>
    <w:rsid w:val="00493E26"/>
    <w:rsid w:val="00495722"/>
    <w:rsid w:val="00496E4C"/>
    <w:rsid w:val="004A0F1A"/>
    <w:rsid w:val="004A2688"/>
    <w:rsid w:val="004A3B2E"/>
    <w:rsid w:val="004B01DC"/>
    <w:rsid w:val="004B06CF"/>
    <w:rsid w:val="004B2447"/>
    <w:rsid w:val="004B27E4"/>
    <w:rsid w:val="004B3879"/>
    <w:rsid w:val="004B54B3"/>
    <w:rsid w:val="004B7178"/>
    <w:rsid w:val="004C1954"/>
    <w:rsid w:val="004C2875"/>
    <w:rsid w:val="004C746A"/>
    <w:rsid w:val="004D02C9"/>
    <w:rsid w:val="004D1E9A"/>
    <w:rsid w:val="004D4C50"/>
    <w:rsid w:val="004D5BE4"/>
    <w:rsid w:val="004D5F1A"/>
    <w:rsid w:val="004E0BBA"/>
    <w:rsid w:val="004E0DE1"/>
    <w:rsid w:val="004E4439"/>
    <w:rsid w:val="004E55D2"/>
    <w:rsid w:val="004E5B34"/>
    <w:rsid w:val="004E5F23"/>
    <w:rsid w:val="004E7BD3"/>
    <w:rsid w:val="004F2B82"/>
    <w:rsid w:val="004F3003"/>
    <w:rsid w:val="00505D86"/>
    <w:rsid w:val="00506182"/>
    <w:rsid w:val="005062D8"/>
    <w:rsid w:val="00507AE1"/>
    <w:rsid w:val="0051123B"/>
    <w:rsid w:val="00512D9D"/>
    <w:rsid w:val="005147A7"/>
    <w:rsid w:val="005165F8"/>
    <w:rsid w:val="00517664"/>
    <w:rsid w:val="00517F10"/>
    <w:rsid w:val="00520172"/>
    <w:rsid w:val="00520E4B"/>
    <w:rsid w:val="00522A10"/>
    <w:rsid w:val="005250B6"/>
    <w:rsid w:val="00525191"/>
    <w:rsid w:val="00525B68"/>
    <w:rsid w:val="00525B6A"/>
    <w:rsid w:val="00525CAC"/>
    <w:rsid w:val="00530786"/>
    <w:rsid w:val="00536156"/>
    <w:rsid w:val="00536B7D"/>
    <w:rsid w:val="00537F92"/>
    <w:rsid w:val="00540BB0"/>
    <w:rsid w:val="00540C3A"/>
    <w:rsid w:val="00541536"/>
    <w:rsid w:val="00542392"/>
    <w:rsid w:val="0054272B"/>
    <w:rsid w:val="00542A72"/>
    <w:rsid w:val="005446AC"/>
    <w:rsid w:val="00544BFD"/>
    <w:rsid w:val="00552828"/>
    <w:rsid w:val="00552A21"/>
    <w:rsid w:val="00552E83"/>
    <w:rsid w:val="00554DB1"/>
    <w:rsid w:val="00570BD8"/>
    <w:rsid w:val="005732D9"/>
    <w:rsid w:val="00573F7A"/>
    <w:rsid w:val="0057489A"/>
    <w:rsid w:val="00575142"/>
    <w:rsid w:val="00575173"/>
    <w:rsid w:val="00576246"/>
    <w:rsid w:val="00576A9A"/>
    <w:rsid w:val="00577171"/>
    <w:rsid w:val="00577438"/>
    <w:rsid w:val="00582F95"/>
    <w:rsid w:val="00583084"/>
    <w:rsid w:val="00583FA4"/>
    <w:rsid w:val="00585484"/>
    <w:rsid w:val="00586975"/>
    <w:rsid w:val="00591038"/>
    <w:rsid w:val="005912AE"/>
    <w:rsid w:val="0059161B"/>
    <w:rsid w:val="00592A2F"/>
    <w:rsid w:val="00593C67"/>
    <w:rsid w:val="00594D41"/>
    <w:rsid w:val="00595788"/>
    <w:rsid w:val="0059582A"/>
    <w:rsid w:val="00595999"/>
    <w:rsid w:val="00595ECF"/>
    <w:rsid w:val="005967CD"/>
    <w:rsid w:val="00596EAD"/>
    <w:rsid w:val="00597AE8"/>
    <w:rsid w:val="005A095A"/>
    <w:rsid w:val="005A11C9"/>
    <w:rsid w:val="005A2B74"/>
    <w:rsid w:val="005A7BD4"/>
    <w:rsid w:val="005B1F45"/>
    <w:rsid w:val="005B4A43"/>
    <w:rsid w:val="005B768B"/>
    <w:rsid w:val="005C20BA"/>
    <w:rsid w:val="005C3F21"/>
    <w:rsid w:val="005C50B4"/>
    <w:rsid w:val="005D65CB"/>
    <w:rsid w:val="005D70EC"/>
    <w:rsid w:val="005D7AC5"/>
    <w:rsid w:val="005E01E1"/>
    <w:rsid w:val="005E4A9C"/>
    <w:rsid w:val="005E6F54"/>
    <w:rsid w:val="005E7A03"/>
    <w:rsid w:val="005F04D8"/>
    <w:rsid w:val="005F0823"/>
    <w:rsid w:val="005F11CA"/>
    <w:rsid w:val="005F25AA"/>
    <w:rsid w:val="005F5844"/>
    <w:rsid w:val="005F7577"/>
    <w:rsid w:val="00600593"/>
    <w:rsid w:val="00600A6F"/>
    <w:rsid w:val="00600B90"/>
    <w:rsid w:val="00602158"/>
    <w:rsid w:val="0060234F"/>
    <w:rsid w:val="00603DF9"/>
    <w:rsid w:val="00604032"/>
    <w:rsid w:val="006041F0"/>
    <w:rsid w:val="00606897"/>
    <w:rsid w:val="0061047D"/>
    <w:rsid w:val="006168F1"/>
    <w:rsid w:val="00616CD9"/>
    <w:rsid w:val="0062055D"/>
    <w:rsid w:val="00621071"/>
    <w:rsid w:val="00621743"/>
    <w:rsid w:val="0062384A"/>
    <w:rsid w:val="00631763"/>
    <w:rsid w:val="0063242C"/>
    <w:rsid w:val="00633782"/>
    <w:rsid w:val="00635457"/>
    <w:rsid w:val="0064262F"/>
    <w:rsid w:val="00642EA2"/>
    <w:rsid w:val="00643444"/>
    <w:rsid w:val="00643BE0"/>
    <w:rsid w:val="00644496"/>
    <w:rsid w:val="00644E87"/>
    <w:rsid w:val="00646048"/>
    <w:rsid w:val="00650D20"/>
    <w:rsid w:val="006513F8"/>
    <w:rsid w:val="0065281C"/>
    <w:rsid w:val="00653078"/>
    <w:rsid w:val="00654BBE"/>
    <w:rsid w:val="00656BCC"/>
    <w:rsid w:val="0066216E"/>
    <w:rsid w:val="0066227D"/>
    <w:rsid w:val="006636CA"/>
    <w:rsid w:val="006667F0"/>
    <w:rsid w:val="00670686"/>
    <w:rsid w:val="006721C0"/>
    <w:rsid w:val="006728F2"/>
    <w:rsid w:val="00673B8B"/>
    <w:rsid w:val="00674798"/>
    <w:rsid w:val="00676DF1"/>
    <w:rsid w:val="00680648"/>
    <w:rsid w:val="00681232"/>
    <w:rsid w:val="0068292F"/>
    <w:rsid w:val="00682CD6"/>
    <w:rsid w:val="0068401C"/>
    <w:rsid w:val="00685400"/>
    <w:rsid w:val="00686CEC"/>
    <w:rsid w:val="00687A01"/>
    <w:rsid w:val="00687A36"/>
    <w:rsid w:val="006916A0"/>
    <w:rsid w:val="00691AEA"/>
    <w:rsid w:val="00692937"/>
    <w:rsid w:val="00694126"/>
    <w:rsid w:val="0069725A"/>
    <w:rsid w:val="006A0E01"/>
    <w:rsid w:val="006A2411"/>
    <w:rsid w:val="006B0867"/>
    <w:rsid w:val="006B4423"/>
    <w:rsid w:val="006B4707"/>
    <w:rsid w:val="006B60AB"/>
    <w:rsid w:val="006B66A0"/>
    <w:rsid w:val="006C12E3"/>
    <w:rsid w:val="006C2DC6"/>
    <w:rsid w:val="006C3136"/>
    <w:rsid w:val="006C3A49"/>
    <w:rsid w:val="006D05B2"/>
    <w:rsid w:val="006D155F"/>
    <w:rsid w:val="006D42E2"/>
    <w:rsid w:val="006D4F32"/>
    <w:rsid w:val="006D6117"/>
    <w:rsid w:val="006E73DF"/>
    <w:rsid w:val="006E7C5B"/>
    <w:rsid w:val="006F162A"/>
    <w:rsid w:val="006F2008"/>
    <w:rsid w:val="006F5EFA"/>
    <w:rsid w:val="006F6081"/>
    <w:rsid w:val="007020A3"/>
    <w:rsid w:val="00702F3B"/>
    <w:rsid w:val="00704BE0"/>
    <w:rsid w:val="00704E93"/>
    <w:rsid w:val="00713644"/>
    <w:rsid w:val="00720918"/>
    <w:rsid w:val="00724F28"/>
    <w:rsid w:val="00726F8E"/>
    <w:rsid w:val="0073099B"/>
    <w:rsid w:val="00730E64"/>
    <w:rsid w:val="0073525D"/>
    <w:rsid w:val="0073624F"/>
    <w:rsid w:val="007411C0"/>
    <w:rsid w:val="0074167B"/>
    <w:rsid w:val="007462DE"/>
    <w:rsid w:val="007463A6"/>
    <w:rsid w:val="00746653"/>
    <w:rsid w:val="007527EC"/>
    <w:rsid w:val="00754042"/>
    <w:rsid w:val="00765D5E"/>
    <w:rsid w:val="00767FDA"/>
    <w:rsid w:val="0077150D"/>
    <w:rsid w:val="00771C64"/>
    <w:rsid w:val="007730A1"/>
    <w:rsid w:val="007771AA"/>
    <w:rsid w:val="00781BF5"/>
    <w:rsid w:val="00783789"/>
    <w:rsid w:val="00783CFF"/>
    <w:rsid w:val="007857B1"/>
    <w:rsid w:val="0079176B"/>
    <w:rsid w:val="00791ABA"/>
    <w:rsid w:val="00791F2C"/>
    <w:rsid w:val="00793C8A"/>
    <w:rsid w:val="00793EB7"/>
    <w:rsid w:val="0079622E"/>
    <w:rsid w:val="007A0CB6"/>
    <w:rsid w:val="007A1E7F"/>
    <w:rsid w:val="007A4823"/>
    <w:rsid w:val="007A75EC"/>
    <w:rsid w:val="007B06B2"/>
    <w:rsid w:val="007B20F4"/>
    <w:rsid w:val="007B4208"/>
    <w:rsid w:val="007B4360"/>
    <w:rsid w:val="007C73A6"/>
    <w:rsid w:val="007D2FBD"/>
    <w:rsid w:val="007D60CF"/>
    <w:rsid w:val="007E0DF9"/>
    <w:rsid w:val="007E14C4"/>
    <w:rsid w:val="007E2D85"/>
    <w:rsid w:val="007E6977"/>
    <w:rsid w:val="007E7C3A"/>
    <w:rsid w:val="007F1FE9"/>
    <w:rsid w:val="007F233F"/>
    <w:rsid w:val="007F3A03"/>
    <w:rsid w:val="007F3F0D"/>
    <w:rsid w:val="007F5CF8"/>
    <w:rsid w:val="00800C0D"/>
    <w:rsid w:val="008063FF"/>
    <w:rsid w:val="0080648F"/>
    <w:rsid w:val="008068F8"/>
    <w:rsid w:val="00806E6D"/>
    <w:rsid w:val="00810798"/>
    <w:rsid w:val="0081176A"/>
    <w:rsid w:val="00812579"/>
    <w:rsid w:val="00821BD7"/>
    <w:rsid w:val="00830906"/>
    <w:rsid w:val="008312AD"/>
    <w:rsid w:val="00831D35"/>
    <w:rsid w:val="00833493"/>
    <w:rsid w:val="00834255"/>
    <w:rsid w:val="0083587F"/>
    <w:rsid w:val="0083784D"/>
    <w:rsid w:val="00842CEF"/>
    <w:rsid w:val="00845A44"/>
    <w:rsid w:val="00847CB9"/>
    <w:rsid w:val="00852360"/>
    <w:rsid w:val="0085312C"/>
    <w:rsid w:val="00854ED5"/>
    <w:rsid w:val="0085537F"/>
    <w:rsid w:val="00856BDE"/>
    <w:rsid w:val="008570DB"/>
    <w:rsid w:val="00862021"/>
    <w:rsid w:val="0086429C"/>
    <w:rsid w:val="00865EE6"/>
    <w:rsid w:val="00867473"/>
    <w:rsid w:val="00871AE6"/>
    <w:rsid w:val="00880CCE"/>
    <w:rsid w:val="00881218"/>
    <w:rsid w:val="00882CC5"/>
    <w:rsid w:val="008845EB"/>
    <w:rsid w:val="00891BC3"/>
    <w:rsid w:val="00894AD2"/>
    <w:rsid w:val="00894E28"/>
    <w:rsid w:val="00896113"/>
    <w:rsid w:val="008979F8"/>
    <w:rsid w:val="008A0A1E"/>
    <w:rsid w:val="008A48EA"/>
    <w:rsid w:val="008A605D"/>
    <w:rsid w:val="008B12DE"/>
    <w:rsid w:val="008B1C91"/>
    <w:rsid w:val="008C069E"/>
    <w:rsid w:val="008C4C2C"/>
    <w:rsid w:val="008D0860"/>
    <w:rsid w:val="008D44A6"/>
    <w:rsid w:val="008D5CBA"/>
    <w:rsid w:val="008D603D"/>
    <w:rsid w:val="008E3B51"/>
    <w:rsid w:val="008E4710"/>
    <w:rsid w:val="008E587F"/>
    <w:rsid w:val="008E5FCE"/>
    <w:rsid w:val="008E7DAA"/>
    <w:rsid w:val="008F0C7E"/>
    <w:rsid w:val="008F1206"/>
    <w:rsid w:val="008F6D47"/>
    <w:rsid w:val="00902228"/>
    <w:rsid w:val="00904657"/>
    <w:rsid w:val="009046DC"/>
    <w:rsid w:val="0090557A"/>
    <w:rsid w:val="009069CF"/>
    <w:rsid w:val="00907C5B"/>
    <w:rsid w:val="00912C40"/>
    <w:rsid w:val="0091529F"/>
    <w:rsid w:val="00916579"/>
    <w:rsid w:val="00921319"/>
    <w:rsid w:val="009250EB"/>
    <w:rsid w:val="00925E5B"/>
    <w:rsid w:val="00930A9B"/>
    <w:rsid w:val="00933F41"/>
    <w:rsid w:val="00937B36"/>
    <w:rsid w:val="00937E9B"/>
    <w:rsid w:val="009407A9"/>
    <w:rsid w:val="00941A8D"/>
    <w:rsid w:val="00943DAC"/>
    <w:rsid w:val="00944190"/>
    <w:rsid w:val="00944E91"/>
    <w:rsid w:val="0094662F"/>
    <w:rsid w:val="009557C2"/>
    <w:rsid w:val="00957B43"/>
    <w:rsid w:val="00961B69"/>
    <w:rsid w:val="00967F24"/>
    <w:rsid w:val="00967FFC"/>
    <w:rsid w:val="00972173"/>
    <w:rsid w:val="009737BC"/>
    <w:rsid w:val="009766D1"/>
    <w:rsid w:val="00981718"/>
    <w:rsid w:val="00983170"/>
    <w:rsid w:val="00983783"/>
    <w:rsid w:val="00985CD7"/>
    <w:rsid w:val="00990AD7"/>
    <w:rsid w:val="00990B59"/>
    <w:rsid w:val="009924E9"/>
    <w:rsid w:val="00995D3A"/>
    <w:rsid w:val="009979E6"/>
    <w:rsid w:val="009A2520"/>
    <w:rsid w:val="009A264C"/>
    <w:rsid w:val="009A28ED"/>
    <w:rsid w:val="009A3F43"/>
    <w:rsid w:val="009A4206"/>
    <w:rsid w:val="009A46BF"/>
    <w:rsid w:val="009B4AA8"/>
    <w:rsid w:val="009B6373"/>
    <w:rsid w:val="009C5EB7"/>
    <w:rsid w:val="009D005A"/>
    <w:rsid w:val="009D0920"/>
    <w:rsid w:val="009D09D7"/>
    <w:rsid w:val="009D5717"/>
    <w:rsid w:val="009D604A"/>
    <w:rsid w:val="009D6D3F"/>
    <w:rsid w:val="009D6E7C"/>
    <w:rsid w:val="009E1AB8"/>
    <w:rsid w:val="009E4D31"/>
    <w:rsid w:val="009F021A"/>
    <w:rsid w:val="009F225A"/>
    <w:rsid w:val="009F25A1"/>
    <w:rsid w:val="009F361A"/>
    <w:rsid w:val="009F6B4A"/>
    <w:rsid w:val="009F7163"/>
    <w:rsid w:val="00A008CD"/>
    <w:rsid w:val="00A01958"/>
    <w:rsid w:val="00A0344D"/>
    <w:rsid w:val="00A05073"/>
    <w:rsid w:val="00A068AA"/>
    <w:rsid w:val="00A06F84"/>
    <w:rsid w:val="00A07CF6"/>
    <w:rsid w:val="00A07F37"/>
    <w:rsid w:val="00A10990"/>
    <w:rsid w:val="00A10D84"/>
    <w:rsid w:val="00A12EDE"/>
    <w:rsid w:val="00A14571"/>
    <w:rsid w:val="00A14C6D"/>
    <w:rsid w:val="00A21342"/>
    <w:rsid w:val="00A224EB"/>
    <w:rsid w:val="00A2646C"/>
    <w:rsid w:val="00A32DA2"/>
    <w:rsid w:val="00A3614B"/>
    <w:rsid w:val="00A40A6E"/>
    <w:rsid w:val="00A40C7B"/>
    <w:rsid w:val="00A41476"/>
    <w:rsid w:val="00A434F2"/>
    <w:rsid w:val="00A50662"/>
    <w:rsid w:val="00A52ABD"/>
    <w:rsid w:val="00A56019"/>
    <w:rsid w:val="00A57DF8"/>
    <w:rsid w:val="00A6013A"/>
    <w:rsid w:val="00A63072"/>
    <w:rsid w:val="00A6453A"/>
    <w:rsid w:val="00A73D3B"/>
    <w:rsid w:val="00A74BF6"/>
    <w:rsid w:val="00A74F7B"/>
    <w:rsid w:val="00A77388"/>
    <w:rsid w:val="00A77958"/>
    <w:rsid w:val="00A805CD"/>
    <w:rsid w:val="00A81E85"/>
    <w:rsid w:val="00A861BD"/>
    <w:rsid w:val="00A87035"/>
    <w:rsid w:val="00A93563"/>
    <w:rsid w:val="00A945FD"/>
    <w:rsid w:val="00A9761B"/>
    <w:rsid w:val="00AA54EC"/>
    <w:rsid w:val="00AA7C3C"/>
    <w:rsid w:val="00AA7FD5"/>
    <w:rsid w:val="00AB00D6"/>
    <w:rsid w:val="00AB3A94"/>
    <w:rsid w:val="00AB52B8"/>
    <w:rsid w:val="00AB5771"/>
    <w:rsid w:val="00AC0F7D"/>
    <w:rsid w:val="00AC1F7D"/>
    <w:rsid w:val="00AC60A8"/>
    <w:rsid w:val="00AC6590"/>
    <w:rsid w:val="00AD20FB"/>
    <w:rsid w:val="00AD2523"/>
    <w:rsid w:val="00AD2C5E"/>
    <w:rsid w:val="00AD2CC8"/>
    <w:rsid w:val="00AD40C0"/>
    <w:rsid w:val="00AD4552"/>
    <w:rsid w:val="00AD4F34"/>
    <w:rsid w:val="00AD515B"/>
    <w:rsid w:val="00AD63A7"/>
    <w:rsid w:val="00AE38AE"/>
    <w:rsid w:val="00AE672F"/>
    <w:rsid w:val="00AE728C"/>
    <w:rsid w:val="00AF07CA"/>
    <w:rsid w:val="00AF4BDE"/>
    <w:rsid w:val="00AF7B68"/>
    <w:rsid w:val="00B0045A"/>
    <w:rsid w:val="00B017C1"/>
    <w:rsid w:val="00B04C93"/>
    <w:rsid w:val="00B07607"/>
    <w:rsid w:val="00B1193B"/>
    <w:rsid w:val="00B122A1"/>
    <w:rsid w:val="00B166D8"/>
    <w:rsid w:val="00B16861"/>
    <w:rsid w:val="00B16F61"/>
    <w:rsid w:val="00B16FC8"/>
    <w:rsid w:val="00B1702A"/>
    <w:rsid w:val="00B17C60"/>
    <w:rsid w:val="00B2029D"/>
    <w:rsid w:val="00B26329"/>
    <w:rsid w:val="00B30A51"/>
    <w:rsid w:val="00B33A04"/>
    <w:rsid w:val="00B35458"/>
    <w:rsid w:val="00B401A4"/>
    <w:rsid w:val="00B42C25"/>
    <w:rsid w:val="00B43407"/>
    <w:rsid w:val="00B434B1"/>
    <w:rsid w:val="00B44168"/>
    <w:rsid w:val="00B442DD"/>
    <w:rsid w:val="00B45910"/>
    <w:rsid w:val="00B50333"/>
    <w:rsid w:val="00B508B4"/>
    <w:rsid w:val="00B50DB7"/>
    <w:rsid w:val="00B52246"/>
    <w:rsid w:val="00B530E7"/>
    <w:rsid w:val="00B53D57"/>
    <w:rsid w:val="00B563DD"/>
    <w:rsid w:val="00B6273D"/>
    <w:rsid w:val="00B62C65"/>
    <w:rsid w:val="00B63C57"/>
    <w:rsid w:val="00B64303"/>
    <w:rsid w:val="00B66015"/>
    <w:rsid w:val="00B66E68"/>
    <w:rsid w:val="00B73D88"/>
    <w:rsid w:val="00B772A6"/>
    <w:rsid w:val="00B77DC8"/>
    <w:rsid w:val="00B82939"/>
    <w:rsid w:val="00B8753F"/>
    <w:rsid w:val="00B879F5"/>
    <w:rsid w:val="00B90112"/>
    <w:rsid w:val="00B95016"/>
    <w:rsid w:val="00B97CB4"/>
    <w:rsid w:val="00BA117E"/>
    <w:rsid w:val="00BA330E"/>
    <w:rsid w:val="00BA795E"/>
    <w:rsid w:val="00BB0CFE"/>
    <w:rsid w:val="00BB1FE4"/>
    <w:rsid w:val="00BB388B"/>
    <w:rsid w:val="00BB497D"/>
    <w:rsid w:val="00BB6AEB"/>
    <w:rsid w:val="00BC2BE0"/>
    <w:rsid w:val="00BC36D7"/>
    <w:rsid w:val="00BC38C4"/>
    <w:rsid w:val="00BC6B1D"/>
    <w:rsid w:val="00BD33CB"/>
    <w:rsid w:val="00BE2622"/>
    <w:rsid w:val="00BE632A"/>
    <w:rsid w:val="00BE65CE"/>
    <w:rsid w:val="00BF08DC"/>
    <w:rsid w:val="00BF210A"/>
    <w:rsid w:val="00BF3495"/>
    <w:rsid w:val="00BF4A50"/>
    <w:rsid w:val="00BF75FC"/>
    <w:rsid w:val="00BF7E9C"/>
    <w:rsid w:val="00C02C8A"/>
    <w:rsid w:val="00C02F42"/>
    <w:rsid w:val="00C07E72"/>
    <w:rsid w:val="00C10D77"/>
    <w:rsid w:val="00C17D7F"/>
    <w:rsid w:val="00C21FE5"/>
    <w:rsid w:val="00C23C69"/>
    <w:rsid w:val="00C242D9"/>
    <w:rsid w:val="00C246C8"/>
    <w:rsid w:val="00C30BCD"/>
    <w:rsid w:val="00C31770"/>
    <w:rsid w:val="00C322D5"/>
    <w:rsid w:val="00C33276"/>
    <w:rsid w:val="00C34F38"/>
    <w:rsid w:val="00C37490"/>
    <w:rsid w:val="00C43D42"/>
    <w:rsid w:val="00C45CFD"/>
    <w:rsid w:val="00C5455D"/>
    <w:rsid w:val="00C60413"/>
    <w:rsid w:val="00C60825"/>
    <w:rsid w:val="00C70804"/>
    <w:rsid w:val="00C76F46"/>
    <w:rsid w:val="00C80CC1"/>
    <w:rsid w:val="00C84052"/>
    <w:rsid w:val="00C856F4"/>
    <w:rsid w:val="00C865F2"/>
    <w:rsid w:val="00C86A9A"/>
    <w:rsid w:val="00C97F25"/>
    <w:rsid w:val="00CA042B"/>
    <w:rsid w:val="00CA0E26"/>
    <w:rsid w:val="00CA5300"/>
    <w:rsid w:val="00CA54C9"/>
    <w:rsid w:val="00CA5CD3"/>
    <w:rsid w:val="00CB10A2"/>
    <w:rsid w:val="00CB1783"/>
    <w:rsid w:val="00CB2091"/>
    <w:rsid w:val="00CB3A37"/>
    <w:rsid w:val="00CB4965"/>
    <w:rsid w:val="00CB51E4"/>
    <w:rsid w:val="00CC2F59"/>
    <w:rsid w:val="00CD062A"/>
    <w:rsid w:val="00CD4115"/>
    <w:rsid w:val="00CD5FD7"/>
    <w:rsid w:val="00CD7E41"/>
    <w:rsid w:val="00CE172A"/>
    <w:rsid w:val="00CE3477"/>
    <w:rsid w:val="00CE60A2"/>
    <w:rsid w:val="00CF289B"/>
    <w:rsid w:val="00CF3942"/>
    <w:rsid w:val="00D00EDF"/>
    <w:rsid w:val="00D0224C"/>
    <w:rsid w:val="00D02475"/>
    <w:rsid w:val="00D061F6"/>
    <w:rsid w:val="00D07332"/>
    <w:rsid w:val="00D12272"/>
    <w:rsid w:val="00D12610"/>
    <w:rsid w:val="00D15E27"/>
    <w:rsid w:val="00D1780D"/>
    <w:rsid w:val="00D20196"/>
    <w:rsid w:val="00D21192"/>
    <w:rsid w:val="00D234FE"/>
    <w:rsid w:val="00D23D31"/>
    <w:rsid w:val="00D25C08"/>
    <w:rsid w:val="00D26263"/>
    <w:rsid w:val="00D27087"/>
    <w:rsid w:val="00D27872"/>
    <w:rsid w:val="00D32D4B"/>
    <w:rsid w:val="00D353F6"/>
    <w:rsid w:val="00D363CD"/>
    <w:rsid w:val="00D40F63"/>
    <w:rsid w:val="00D41CC1"/>
    <w:rsid w:val="00D42373"/>
    <w:rsid w:val="00D4428A"/>
    <w:rsid w:val="00D44E05"/>
    <w:rsid w:val="00D53158"/>
    <w:rsid w:val="00D54580"/>
    <w:rsid w:val="00D5572F"/>
    <w:rsid w:val="00D606A9"/>
    <w:rsid w:val="00D606E3"/>
    <w:rsid w:val="00D62678"/>
    <w:rsid w:val="00D635D3"/>
    <w:rsid w:val="00D66195"/>
    <w:rsid w:val="00D66AB8"/>
    <w:rsid w:val="00D67DB8"/>
    <w:rsid w:val="00D707E1"/>
    <w:rsid w:val="00D7146F"/>
    <w:rsid w:val="00D744B5"/>
    <w:rsid w:val="00D74580"/>
    <w:rsid w:val="00D75802"/>
    <w:rsid w:val="00D80A63"/>
    <w:rsid w:val="00D814E0"/>
    <w:rsid w:val="00D81F46"/>
    <w:rsid w:val="00D83257"/>
    <w:rsid w:val="00D85EC3"/>
    <w:rsid w:val="00D86A53"/>
    <w:rsid w:val="00D93F08"/>
    <w:rsid w:val="00D9443C"/>
    <w:rsid w:val="00DA4232"/>
    <w:rsid w:val="00DB06EB"/>
    <w:rsid w:val="00DB3E89"/>
    <w:rsid w:val="00DB41D6"/>
    <w:rsid w:val="00DB4926"/>
    <w:rsid w:val="00DB4FBF"/>
    <w:rsid w:val="00DB72F1"/>
    <w:rsid w:val="00DB7322"/>
    <w:rsid w:val="00DC4BC1"/>
    <w:rsid w:val="00DC570F"/>
    <w:rsid w:val="00DC5AC1"/>
    <w:rsid w:val="00DC5DCE"/>
    <w:rsid w:val="00DC6E68"/>
    <w:rsid w:val="00DD1BA8"/>
    <w:rsid w:val="00DD24E6"/>
    <w:rsid w:val="00DD2BFE"/>
    <w:rsid w:val="00DD3DB1"/>
    <w:rsid w:val="00DD4968"/>
    <w:rsid w:val="00DD6A6D"/>
    <w:rsid w:val="00DE0538"/>
    <w:rsid w:val="00DE3E7A"/>
    <w:rsid w:val="00DE68A7"/>
    <w:rsid w:val="00E040BF"/>
    <w:rsid w:val="00E04877"/>
    <w:rsid w:val="00E04CD5"/>
    <w:rsid w:val="00E06151"/>
    <w:rsid w:val="00E06F9D"/>
    <w:rsid w:val="00E1705D"/>
    <w:rsid w:val="00E205B6"/>
    <w:rsid w:val="00E20D9F"/>
    <w:rsid w:val="00E21C04"/>
    <w:rsid w:val="00E22D15"/>
    <w:rsid w:val="00E310F6"/>
    <w:rsid w:val="00E32684"/>
    <w:rsid w:val="00E3686E"/>
    <w:rsid w:val="00E37489"/>
    <w:rsid w:val="00E40F9E"/>
    <w:rsid w:val="00E437E1"/>
    <w:rsid w:val="00E43E54"/>
    <w:rsid w:val="00E454C6"/>
    <w:rsid w:val="00E47E4E"/>
    <w:rsid w:val="00E51839"/>
    <w:rsid w:val="00E53D7A"/>
    <w:rsid w:val="00E57C38"/>
    <w:rsid w:val="00E60309"/>
    <w:rsid w:val="00E63BA9"/>
    <w:rsid w:val="00E645C1"/>
    <w:rsid w:val="00E6536F"/>
    <w:rsid w:val="00E662AA"/>
    <w:rsid w:val="00E679DD"/>
    <w:rsid w:val="00E73139"/>
    <w:rsid w:val="00E7367B"/>
    <w:rsid w:val="00E745DB"/>
    <w:rsid w:val="00E75F0D"/>
    <w:rsid w:val="00E7662D"/>
    <w:rsid w:val="00E76C69"/>
    <w:rsid w:val="00E7744C"/>
    <w:rsid w:val="00E80DFB"/>
    <w:rsid w:val="00E81A2D"/>
    <w:rsid w:val="00E82EC5"/>
    <w:rsid w:val="00E832C7"/>
    <w:rsid w:val="00E8474A"/>
    <w:rsid w:val="00E849B8"/>
    <w:rsid w:val="00E863BC"/>
    <w:rsid w:val="00E86C6B"/>
    <w:rsid w:val="00E8771C"/>
    <w:rsid w:val="00E907B6"/>
    <w:rsid w:val="00E93656"/>
    <w:rsid w:val="00E950E4"/>
    <w:rsid w:val="00E95713"/>
    <w:rsid w:val="00EA3127"/>
    <w:rsid w:val="00EA6D43"/>
    <w:rsid w:val="00EA788F"/>
    <w:rsid w:val="00EB03A1"/>
    <w:rsid w:val="00EB7936"/>
    <w:rsid w:val="00EC0302"/>
    <w:rsid w:val="00EC59AC"/>
    <w:rsid w:val="00EC6531"/>
    <w:rsid w:val="00EC68BA"/>
    <w:rsid w:val="00EC70BA"/>
    <w:rsid w:val="00EC7881"/>
    <w:rsid w:val="00ED1D1D"/>
    <w:rsid w:val="00ED4C6F"/>
    <w:rsid w:val="00ED6EBD"/>
    <w:rsid w:val="00EE1378"/>
    <w:rsid w:val="00EE13EB"/>
    <w:rsid w:val="00EE35FA"/>
    <w:rsid w:val="00EE3662"/>
    <w:rsid w:val="00EE45E8"/>
    <w:rsid w:val="00EE4C1A"/>
    <w:rsid w:val="00EE4FF1"/>
    <w:rsid w:val="00EF1A74"/>
    <w:rsid w:val="00EF2B67"/>
    <w:rsid w:val="00EF5F8D"/>
    <w:rsid w:val="00EF617E"/>
    <w:rsid w:val="00EF63BC"/>
    <w:rsid w:val="00EF6691"/>
    <w:rsid w:val="00F01AB6"/>
    <w:rsid w:val="00F04010"/>
    <w:rsid w:val="00F04A02"/>
    <w:rsid w:val="00F12B05"/>
    <w:rsid w:val="00F209D5"/>
    <w:rsid w:val="00F20EF0"/>
    <w:rsid w:val="00F21BF2"/>
    <w:rsid w:val="00F23167"/>
    <w:rsid w:val="00F25F21"/>
    <w:rsid w:val="00F27996"/>
    <w:rsid w:val="00F30505"/>
    <w:rsid w:val="00F37FDD"/>
    <w:rsid w:val="00F4044D"/>
    <w:rsid w:val="00F42229"/>
    <w:rsid w:val="00F44F66"/>
    <w:rsid w:val="00F45127"/>
    <w:rsid w:val="00F4758D"/>
    <w:rsid w:val="00F50798"/>
    <w:rsid w:val="00F52645"/>
    <w:rsid w:val="00F540C5"/>
    <w:rsid w:val="00F6471E"/>
    <w:rsid w:val="00F65518"/>
    <w:rsid w:val="00F66484"/>
    <w:rsid w:val="00F66F61"/>
    <w:rsid w:val="00F72813"/>
    <w:rsid w:val="00F73CB7"/>
    <w:rsid w:val="00F7665B"/>
    <w:rsid w:val="00F83884"/>
    <w:rsid w:val="00F84125"/>
    <w:rsid w:val="00F85857"/>
    <w:rsid w:val="00F96E90"/>
    <w:rsid w:val="00F97300"/>
    <w:rsid w:val="00FA0292"/>
    <w:rsid w:val="00FA1078"/>
    <w:rsid w:val="00FA1293"/>
    <w:rsid w:val="00FA130C"/>
    <w:rsid w:val="00FB21E7"/>
    <w:rsid w:val="00FB2838"/>
    <w:rsid w:val="00FB5332"/>
    <w:rsid w:val="00FB552D"/>
    <w:rsid w:val="00FB77AD"/>
    <w:rsid w:val="00FB7A8D"/>
    <w:rsid w:val="00FC0639"/>
    <w:rsid w:val="00FC1840"/>
    <w:rsid w:val="00FC27B2"/>
    <w:rsid w:val="00FC32AD"/>
    <w:rsid w:val="00FC3824"/>
    <w:rsid w:val="00FC5445"/>
    <w:rsid w:val="00FC73E0"/>
    <w:rsid w:val="00FD14A0"/>
    <w:rsid w:val="00FD48C6"/>
    <w:rsid w:val="00FD5F92"/>
    <w:rsid w:val="00FE1432"/>
    <w:rsid w:val="00FE3CA2"/>
    <w:rsid w:val="00FE4CB4"/>
    <w:rsid w:val="00FF2309"/>
    <w:rsid w:val="00FF258A"/>
    <w:rsid w:val="00FF4483"/>
    <w:rsid w:val="00FF4BE1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838C1"/>
  <w14:defaultImageDpi w14:val="32767"/>
  <w15:chartTrackingRefBased/>
  <w15:docId w15:val="{39364F76-57D1-F54A-9929-C30C86AB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705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05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05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05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05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05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05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05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05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05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0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0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0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0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0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0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0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0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05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0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05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170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05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170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0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0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7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70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05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705D"/>
  </w:style>
  <w:style w:type="paragraph" w:styleId="Caption">
    <w:name w:val="caption"/>
    <w:basedOn w:val="Normal"/>
    <w:next w:val="Normal"/>
    <w:uiPriority w:val="35"/>
    <w:unhideWhenUsed/>
    <w:qFormat/>
    <w:rsid w:val="00E1705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F9B5E3-CB9A-8145-90DA-3599AB136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roak</dc:creator>
  <cp:keywords/>
  <dc:description/>
  <cp:lastModifiedBy>Bethany Croak</cp:lastModifiedBy>
  <cp:revision>1</cp:revision>
  <dcterms:created xsi:type="dcterms:W3CDTF">2024-11-21T09:36:00Z</dcterms:created>
  <dcterms:modified xsi:type="dcterms:W3CDTF">2024-11-21T09:43:00Z</dcterms:modified>
</cp:coreProperties>
</file>